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CD0E8" w14:textId="693DFAF9" w:rsidR="001E3930" w:rsidRDefault="00D51696">
      <w:bookmarkStart w:id="0" w:name="_Hlk169007965"/>
      <w:r w:rsidRPr="00D51696">
        <w:t xml:space="preserve">Supplementary </w:t>
      </w:r>
      <w:r w:rsidR="00920F24">
        <w:rPr>
          <w:rFonts w:hint="eastAsia"/>
        </w:rPr>
        <w:t>t</w:t>
      </w:r>
      <w:r w:rsidRPr="00D51696">
        <w:t>able 1</w:t>
      </w:r>
      <w:r>
        <w:rPr>
          <w:rFonts w:hint="eastAsia"/>
        </w:rPr>
        <w:t xml:space="preserve">. Comparison of cancer stage between </w:t>
      </w:r>
      <w:r w:rsidRPr="00D51696">
        <w:t xml:space="preserve">anti-VEGF </w:t>
      </w:r>
      <w:r>
        <w:rPr>
          <w:rFonts w:hint="eastAsia"/>
        </w:rPr>
        <w:t xml:space="preserve">group and </w:t>
      </w:r>
      <w:r w:rsidRPr="00D51696">
        <w:t>ICIs</w:t>
      </w:r>
      <w:r w:rsidR="00AE0DA6">
        <w:rPr>
          <w:rFonts w:hint="eastAsia"/>
        </w:rPr>
        <w:t xml:space="preserve"> </w:t>
      </w:r>
    </w:p>
    <w:p w14:paraId="28E4B494" w14:textId="7B25E2BA" w:rsidR="00AE0DA6" w:rsidRDefault="007E7BD2">
      <w:r>
        <w:rPr>
          <w:rFonts w:hint="eastAsia"/>
          <w:szCs w:val="21"/>
        </w:rPr>
        <w:t>b</w:t>
      </w:r>
      <w:r w:rsidRPr="00BF1676">
        <w:rPr>
          <w:szCs w:val="21"/>
        </w:rPr>
        <w:t xml:space="preserve">efore and </w:t>
      </w:r>
      <w:r>
        <w:rPr>
          <w:szCs w:val="21"/>
        </w:rPr>
        <w:t>a</w:t>
      </w:r>
      <w:r w:rsidRPr="00BF1676">
        <w:rPr>
          <w:szCs w:val="21"/>
        </w:rPr>
        <w:t xml:space="preserve">fter PS </w:t>
      </w:r>
      <w:r>
        <w:rPr>
          <w:szCs w:val="21"/>
        </w:rPr>
        <w:t>m</w:t>
      </w:r>
      <w:r w:rsidRPr="00BF1676">
        <w:rPr>
          <w:szCs w:val="21"/>
        </w:rPr>
        <w:t>atching</w:t>
      </w:r>
    </w:p>
    <w:p w14:paraId="4D4C4C7F" w14:textId="77777777" w:rsidR="007E7BD2" w:rsidRDefault="007E7BD2"/>
    <w:tbl>
      <w:tblPr>
        <w:tblW w:w="7700" w:type="dxa"/>
        <w:tblLook w:val="04A0" w:firstRow="1" w:lastRow="0" w:firstColumn="1" w:lastColumn="0" w:noHBand="0" w:noVBand="1"/>
      </w:tblPr>
      <w:tblGrid>
        <w:gridCol w:w="2832"/>
        <w:gridCol w:w="1076"/>
        <w:gridCol w:w="1224"/>
        <w:gridCol w:w="672"/>
        <w:gridCol w:w="1224"/>
        <w:gridCol w:w="672"/>
      </w:tblGrid>
      <w:tr w:rsidR="00AE0DA6" w:rsidRPr="00AE0DA6" w14:paraId="547298C9" w14:textId="77777777" w:rsidTr="00AE0DA6">
        <w:trPr>
          <w:trHeight w:val="285"/>
        </w:trPr>
        <w:tc>
          <w:tcPr>
            <w:tcW w:w="28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8385FA1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363636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b/>
                <w:bCs/>
                <w:color w:val="363636"/>
                <w:kern w:val="0"/>
                <w:sz w:val="16"/>
                <w:szCs w:val="16"/>
                <w14:ligatures w14:val="none"/>
              </w:rPr>
              <w:t>Cancer sta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813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4A76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Before PS matching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7A2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After PS matching</w:t>
            </w:r>
          </w:p>
        </w:tc>
      </w:tr>
      <w:tr w:rsidR="00AE0DA6" w:rsidRPr="00AE0DA6" w14:paraId="03FF627C" w14:textId="77777777" w:rsidTr="00AE0DA6">
        <w:trPr>
          <w:trHeight w:val="285"/>
        </w:trPr>
        <w:tc>
          <w:tcPr>
            <w:tcW w:w="28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C2B7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36363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42E8" w14:textId="7D9F4145" w:rsidR="00AE0DA6" w:rsidRPr="00AE0DA6" w:rsidRDefault="00C35710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AE0DA6"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ti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="00AE0DA6"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VEGF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8D7B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CI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814B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23B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CI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EF7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AE0DA6" w:rsidRPr="00AE0DA6" w14:paraId="4B587794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AE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D8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69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53C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88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638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87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69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6A9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668E9FF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63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  <w:r w:rsidRPr="00AE0DA6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B51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79D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F2C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C5A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2F1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4204A2E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4AF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BD2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(1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681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2(1.4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6C3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81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E4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(1.3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61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803 </w:t>
            </w:r>
          </w:p>
        </w:tc>
      </w:tr>
      <w:tr w:rsidR="00AE0DA6" w:rsidRPr="00AE0DA6" w14:paraId="12392AF2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A7C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67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1(10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81C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1(10.3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C74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C0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6(9.5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1C7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5E7AC3FC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95A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V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77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18(88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B1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82(88.3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35B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6E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21(89.2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31A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6D3095E4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F1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Cancer categor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924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2BF7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689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65D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827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5E735000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EBB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  <w:r w:rsidRPr="00AE0DA6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B325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BFB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5858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11D8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831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53AACCA4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81D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A8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(2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D83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(2.2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6B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5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994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(2.0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B4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83 </w:t>
            </w:r>
          </w:p>
        </w:tc>
      </w:tr>
      <w:tr w:rsidR="00AE0DA6" w:rsidRPr="00AE0DA6" w14:paraId="2AD945D5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9FA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2F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9(25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AB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0(21.7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BF81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89B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3(21.4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8362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033BF55B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056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V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99C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68(7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EEC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46(76.2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6F3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674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90(76.6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B693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70B9AC20" w14:textId="77777777" w:rsidTr="00AE0DA6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045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Digestive system</w:t>
            </w:r>
            <w:r w:rsidRPr="00AE0DA6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0FC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40C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0DFA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60F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90E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60A6FFB0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0C0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099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FE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E54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2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112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503C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290 </w:t>
            </w:r>
          </w:p>
        </w:tc>
      </w:tr>
      <w:tr w:rsidR="00AE0DA6" w:rsidRPr="00AE0DA6" w14:paraId="48C87D5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061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9C2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(0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AE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(0.9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243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82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(0.4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052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524F52A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552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V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826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46 (98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01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29 (99.1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CD2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44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63 (99.6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377B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0A3E2446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33A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Genito-urinary system</w:t>
            </w:r>
            <w:r w:rsidRPr="00AE0DA6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CFF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62D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49C9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AE7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34F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3AF754F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D9A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AF4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A5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 (2.5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BA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12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EE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 (3.6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0E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072 </w:t>
            </w:r>
          </w:p>
        </w:tc>
      </w:tr>
      <w:tr w:rsidR="00AE0DA6" w:rsidRPr="00AE0DA6" w14:paraId="39D706F5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742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EA8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(10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182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5 (18.5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C971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F92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0 (17.9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D70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16247383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AF3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V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CD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4 (8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A2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4 (79.0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B6B59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25B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4 (78.6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E15B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17FEC8B8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4A5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  <w:r w:rsidRPr="00AE0DA6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F6D" w14:textId="77777777" w:rsidR="00AE0DA6" w:rsidRPr="00AE0DA6" w:rsidRDefault="00AE0DA6" w:rsidP="00AE0DA6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CF5C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D270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009B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260F" w14:textId="77777777" w:rsidR="00AE0DA6" w:rsidRPr="00AE0DA6" w:rsidRDefault="00AE0DA6" w:rsidP="00AE0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DA6" w:rsidRPr="00AE0DA6" w14:paraId="593D63D9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852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496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D51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 (2.0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6A99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53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AAF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 (1.6)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37F75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0.618 </w:t>
            </w:r>
          </w:p>
        </w:tc>
      </w:tr>
      <w:tr w:rsidR="00AE0DA6" w:rsidRPr="00AE0DA6" w14:paraId="5F0FA533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C74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II st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1D7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BAE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 (2.0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C85A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42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 (1.6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F72B0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0DA6" w:rsidRPr="00AE0DA6" w14:paraId="2AF9AF0D" w14:textId="77777777" w:rsidTr="00AE0DA6">
        <w:trPr>
          <w:trHeight w:val="285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7881" w14:textId="77777777" w:rsidR="00AE0DA6" w:rsidRPr="00AE0DA6" w:rsidRDefault="00AE0DA6" w:rsidP="00AE0DA6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IV stag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EB0B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0 (10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DA56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3 (96.0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E112D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AF9C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E0D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24 (96.8)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EB95A" w14:textId="77777777" w:rsidR="00AE0DA6" w:rsidRPr="00AE0DA6" w:rsidRDefault="00AE0DA6" w:rsidP="00AE0D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A378CA9" w14:textId="77777777" w:rsidR="00AE0DA6" w:rsidRDefault="00AE0DA6"/>
    <w:sectPr w:rsidR="00AE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224CF" w14:textId="77777777" w:rsidR="008F2A80" w:rsidRDefault="008F2A80" w:rsidP="00D51696">
      <w:r>
        <w:separator/>
      </w:r>
    </w:p>
  </w:endnote>
  <w:endnote w:type="continuationSeparator" w:id="0">
    <w:p w14:paraId="631053CB" w14:textId="77777777" w:rsidR="008F2A80" w:rsidRDefault="008F2A80" w:rsidP="00D51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A01CA" w14:textId="77777777" w:rsidR="008F2A80" w:rsidRDefault="008F2A80" w:rsidP="00D51696">
      <w:r>
        <w:separator/>
      </w:r>
    </w:p>
  </w:footnote>
  <w:footnote w:type="continuationSeparator" w:id="0">
    <w:p w14:paraId="23279A19" w14:textId="77777777" w:rsidR="008F2A80" w:rsidRDefault="008F2A80" w:rsidP="00D51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30"/>
    <w:rsid w:val="000B7BCD"/>
    <w:rsid w:val="001E3930"/>
    <w:rsid w:val="004C7067"/>
    <w:rsid w:val="00500F2B"/>
    <w:rsid w:val="00591A31"/>
    <w:rsid w:val="006E1124"/>
    <w:rsid w:val="006F1BE4"/>
    <w:rsid w:val="00700557"/>
    <w:rsid w:val="007E7BD2"/>
    <w:rsid w:val="008F2A80"/>
    <w:rsid w:val="00920F24"/>
    <w:rsid w:val="009E3734"/>
    <w:rsid w:val="00AE0DA6"/>
    <w:rsid w:val="00B76AF4"/>
    <w:rsid w:val="00C35710"/>
    <w:rsid w:val="00D5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9B3B6"/>
  <w15:chartTrackingRefBased/>
  <w15:docId w15:val="{37A6B764-481A-42EE-A916-1454F2A8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6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1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chen</dc:creator>
  <cp:keywords/>
  <dc:description/>
  <cp:lastModifiedBy>tianxin chen</cp:lastModifiedBy>
  <cp:revision>6</cp:revision>
  <dcterms:created xsi:type="dcterms:W3CDTF">2024-06-09T03:33:00Z</dcterms:created>
  <dcterms:modified xsi:type="dcterms:W3CDTF">2024-06-11T11:48:00Z</dcterms:modified>
</cp:coreProperties>
</file>